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EAEDB9" w14:textId="77777777" w:rsidR="005A5E59" w:rsidRPr="00AE15D1" w:rsidRDefault="005A5E59" w:rsidP="005A5E59">
      <w:pPr>
        <w:jc w:val="both"/>
        <w:rPr>
          <w:lang w:val="en-US"/>
        </w:rPr>
      </w:pPr>
    </w:p>
    <w:p w14:paraId="14AE8FBA" w14:textId="77777777" w:rsidR="005A5E59" w:rsidRPr="00AE15D1" w:rsidRDefault="005A5E59" w:rsidP="005A5E59">
      <w:pPr>
        <w:widowControl w:val="0"/>
        <w:autoSpaceDE w:val="0"/>
        <w:autoSpaceDN w:val="0"/>
        <w:adjustRightInd w:val="0"/>
        <w:spacing w:line="480" w:lineRule="auto"/>
        <w:jc w:val="both"/>
        <w:rPr>
          <w:lang w:val="en-US"/>
        </w:rPr>
      </w:pPr>
      <w:r w:rsidRPr="00AE15D1">
        <w:rPr>
          <w:b/>
          <w:bCs/>
          <w:lang w:val="en-US"/>
        </w:rPr>
        <w:t>Table S1</w:t>
      </w:r>
      <w:r w:rsidRPr="00AE15D1">
        <w:rPr>
          <w:lang w:val="en-US"/>
        </w:rPr>
        <w:t xml:space="preserve"> Identification numbers, collection localities and date collected for the twelve samples of </w:t>
      </w:r>
      <w:r w:rsidRPr="00AE15D1">
        <w:rPr>
          <w:i/>
          <w:iCs/>
          <w:lang w:val="en-US"/>
        </w:rPr>
        <w:t>Tridacna maxima</w:t>
      </w:r>
      <w:r w:rsidRPr="00AE15D1">
        <w:rPr>
          <w:lang w:val="en-US"/>
        </w:rPr>
        <w:t xml:space="preserve"> investigated in this study.</w:t>
      </w:r>
    </w:p>
    <w:tbl>
      <w:tblPr>
        <w:tblW w:w="11954" w:type="dxa"/>
        <w:tblLayout w:type="fixed"/>
        <w:tblLook w:val="04A0" w:firstRow="1" w:lastRow="0" w:firstColumn="1" w:lastColumn="0" w:noHBand="0" w:noVBand="1"/>
      </w:tblPr>
      <w:tblGrid>
        <w:gridCol w:w="1300"/>
        <w:gridCol w:w="4080"/>
        <w:gridCol w:w="1720"/>
        <w:gridCol w:w="1780"/>
        <w:gridCol w:w="3074"/>
      </w:tblGrid>
      <w:tr w:rsidR="002D1E42" w:rsidRPr="00AE15D1" w14:paraId="5243DB08" w14:textId="77777777" w:rsidTr="002D1E42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C8AEC" w14:textId="77777777" w:rsidR="005A5E59" w:rsidRPr="00AE15D1" w:rsidRDefault="005A5E59" w:rsidP="00276D9B">
            <w:pPr>
              <w:jc w:val="both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E15D1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Sample ID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A23A0" w14:textId="77777777" w:rsidR="005A5E59" w:rsidRPr="00AE15D1" w:rsidRDefault="005A5E59" w:rsidP="00276D9B">
            <w:pPr>
              <w:jc w:val="both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E15D1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Collection locality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58B31" w14:textId="77777777" w:rsidR="005A5E59" w:rsidRPr="00AE15D1" w:rsidRDefault="005A5E59" w:rsidP="00276D9B">
            <w:pPr>
              <w:jc w:val="both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E15D1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Latitud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99704" w14:textId="77777777" w:rsidR="005A5E59" w:rsidRPr="00AE15D1" w:rsidRDefault="005A5E59" w:rsidP="00276D9B">
            <w:pPr>
              <w:jc w:val="both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E15D1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Longitude</w:t>
            </w:r>
          </w:p>
        </w:tc>
        <w:tc>
          <w:tcPr>
            <w:tcW w:w="3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3417A" w14:textId="6E9B2DA7" w:rsidR="005A5E59" w:rsidRPr="00AE15D1" w:rsidRDefault="002D1E42" w:rsidP="00276D9B">
            <w:pPr>
              <w:jc w:val="both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D</w:t>
            </w:r>
            <w:r w:rsidR="005A5E59" w:rsidRPr="00AE15D1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ate</w:t>
            </w:r>
            <w: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collected (Year/Month)</w:t>
            </w:r>
          </w:p>
        </w:tc>
      </w:tr>
      <w:tr w:rsidR="002D1E42" w:rsidRPr="00AE15D1" w14:paraId="16363CDC" w14:textId="77777777" w:rsidTr="002D1E4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6A976" w14:textId="77777777" w:rsidR="005A5E59" w:rsidRPr="00AE15D1" w:rsidRDefault="005A5E59" w:rsidP="00276D9B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AE15D1">
              <w:rPr>
                <w:color w:val="000000" w:themeColor="text1"/>
                <w:sz w:val="22"/>
                <w:szCs w:val="22"/>
                <w:lang w:val="en-US"/>
              </w:rPr>
              <w:t>S141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FC865" w14:textId="77777777" w:rsidR="005A5E59" w:rsidRPr="00AE15D1" w:rsidRDefault="005A5E59" w:rsidP="00276D9B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AE15D1">
              <w:rPr>
                <w:color w:val="000000" w:themeColor="text1"/>
                <w:sz w:val="22"/>
                <w:szCs w:val="22"/>
                <w:lang w:val="en-US"/>
              </w:rPr>
              <w:t xml:space="preserve">Raivavae </w:t>
            </w:r>
            <w:proofErr w:type="spellStart"/>
            <w:r w:rsidRPr="00AE15D1">
              <w:rPr>
                <w:color w:val="000000" w:themeColor="text1"/>
                <w:sz w:val="22"/>
                <w:szCs w:val="22"/>
                <w:lang w:val="en-US"/>
              </w:rPr>
              <w:t>frangeant</w:t>
            </w:r>
            <w:proofErr w:type="spellEnd"/>
            <w:r w:rsidRPr="00AE15D1">
              <w:rPr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AE15D1">
              <w:rPr>
                <w:color w:val="000000" w:themeColor="text1"/>
                <w:sz w:val="22"/>
                <w:szCs w:val="22"/>
                <w:lang w:val="en-US"/>
              </w:rPr>
              <w:t>Australes</w:t>
            </w:r>
            <w:proofErr w:type="spellEnd"/>
            <w:r w:rsidRPr="00AE15D1">
              <w:rPr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78AD5" w14:textId="77777777" w:rsidR="005A5E59" w:rsidRPr="00AE15D1" w:rsidRDefault="005A5E59" w:rsidP="00276D9B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AE15D1">
              <w:rPr>
                <w:color w:val="000000" w:themeColor="text1"/>
                <w:sz w:val="22"/>
                <w:szCs w:val="22"/>
                <w:lang w:val="en-US"/>
              </w:rPr>
              <w:t>23°51.55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5D36F" w14:textId="77777777" w:rsidR="005A5E59" w:rsidRPr="00AE15D1" w:rsidRDefault="005A5E59" w:rsidP="00276D9B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AE15D1">
              <w:rPr>
                <w:color w:val="000000" w:themeColor="text1"/>
                <w:sz w:val="22"/>
                <w:szCs w:val="22"/>
                <w:lang w:val="en-US"/>
              </w:rPr>
              <w:t>147°41.046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4328" w14:textId="18171E01" w:rsidR="005A5E59" w:rsidRPr="00AE15D1" w:rsidRDefault="005A5E59" w:rsidP="00276D9B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AE15D1">
              <w:rPr>
                <w:color w:val="000000" w:themeColor="text1"/>
                <w:sz w:val="22"/>
                <w:szCs w:val="22"/>
                <w:lang w:val="en-US"/>
              </w:rPr>
              <w:t>2013</w:t>
            </w:r>
            <w:r w:rsidR="002D1E42">
              <w:rPr>
                <w:color w:val="000000" w:themeColor="text1"/>
                <w:sz w:val="22"/>
                <w:szCs w:val="22"/>
                <w:lang w:val="en-US"/>
              </w:rPr>
              <w:t>/</w:t>
            </w:r>
            <w:r w:rsidRPr="00AE15D1">
              <w:rPr>
                <w:color w:val="000000" w:themeColor="text1"/>
                <w:sz w:val="22"/>
                <w:szCs w:val="22"/>
                <w:lang w:val="en-US"/>
              </w:rPr>
              <w:t>04</w:t>
            </w:r>
          </w:p>
        </w:tc>
      </w:tr>
      <w:tr w:rsidR="002D1E42" w:rsidRPr="00AE15D1" w14:paraId="388FD432" w14:textId="77777777" w:rsidTr="002D1E4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989E8" w14:textId="77777777" w:rsidR="005A5E59" w:rsidRPr="00AE15D1" w:rsidRDefault="005A5E59" w:rsidP="00276D9B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AE15D1">
              <w:rPr>
                <w:color w:val="000000" w:themeColor="text1"/>
                <w:sz w:val="22"/>
                <w:szCs w:val="22"/>
                <w:lang w:val="en-US"/>
              </w:rPr>
              <w:t>S142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C55C9" w14:textId="77777777" w:rsidR="005A5E59" w:rsidRPr="00AE15D1" w:rsidRDefault="005A5E59" w:rsidP="00276D9B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AE15D1">
              <w:rPr>
                <w:color w:val="000000" w:themeColor="text1"/>
                <w:sz w:val="22"/>
                <w:szCs w:val="22"/>
                <w:lang w:val="en-US"/>
              </w:rPr>
              <w:t>Mahina</w:t>
            </w:r>
            <w:proofErr w:type="spellEnd"/>
            <w:r w:rsidRPr="00AE15D1">
              <w:rPr>
                <w:color w:val="000000" w:themeColor="text1"/>
                <w:sz w:val="22"/>
                <w:szCs w:val="22"/>
                <w:lang w:val="en-US"/>
              </w:rPr>
              <w:t xml:space="preserve"> pointe Venus (Tahiti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C4F4" w14:textId="77777777" w:rsidR="005A5E59" w:rsidRPr="00AE15D1" w:rsidRDefault="005A5E59" w:rsidP="00276D9B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AE15D1">
              <w:rPr>
                <w:color w:val="000000" w:themeColor="text1"/>
                <w:sz w:val="22"/>
                <w:szCs w:val="22"/>
                <w:lang w:val="en-US"/>
              </w:rPr>
              <w:t>17°31.0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A2AD" w14:textId="77777777" w:rsidR="005A5E59" w:rsidRPr="00AE15D1" w:rsidRDefault="005A5E59" w:rsidP="00276D9B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AE15D1">
              <w:rPr>
                <w:color w:val="000000" w:themeColor="text1"/>
                <w:sz w:val="22"/>
                <w:szCs w:val="22"/>
                <w:lang w:val="en-US"/>
              </w:rPr>
              <w:t>149°30.34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9F2F" w14:textId="37C16598" w:rsidR="005A5E59" w:rsidRPr="00AE15D1" w:rsidRDefault="005A5E59" w:rsidP="00276D9B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AE15D1">
              <w:rPr>
                <w:color w:val="000000" w:themeColor="text1"/>
                <w:sz w:val="22"/>
                <w:szCs w:val="22"/>
                <w:lang w:val="en-US"/>
              </w:rPr>
              <w:t>2013</w:t>
            </w:r>
            <w:r w:rsidR="002D1E42">
              <w:rPr>
                <w:color w:val="000000" w:themeColor="text1"/>
                <w:sz w:val="22"/>
                <w:szCs w:val="22"/>
                <w:lang w:val="en-US"/>
              </w:rPr>
              <w:t>/</w:t>
            </w:r>
            <w:r w:rsidRPr="00AE15D1">
              <w:rPr>
                <w:color w:val="000000" w:themeColor="text1"/>
                <w:sz w:val="22"/>
                <w:szCs w:val="22"/>
                <w:lang w:val="en-US"/>
              </w:rPr>
              <w:t>02</w:t>
            </w:r>
          </w:p>
        </w:tc>
      </w:tr>
      <w:tr w:rsidR="002D1E42" w:rsidRPr="00AE15D1" w14:paraId="3CA3F877" w14:textId="77777777" w:rsidTr="002D1E4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6167" w14:textId="77777777" w:rsidR="005A5E59" w:rsidRPr="00AE15D1" w:rsidRDefault="005A5E59" w:rsidP="00276D9B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AE15D1">
              <w:rPr>
                <w:color w:val="000000" w:themeColor="text1"/>
                <w:sz w:val="22"/>
                <w:szCs w:val="22"/>
                <w:lang w:val="en-US"/>
              </w:rPr>
              <w:t>S143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5AB9" w14:textId="77777777" w:rsidR="005A5E59" w:rsidRPr="00AE15D1" w:rsidRDefault="005A5E59" w:rsidP="00276D9B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AE15D1">
              <w:rPr>
                <w:color w:val="000000" w:themeColor="text1"/>
                <w:sz w:val="22"/>
                <w:szCs w:val="22"/>
                <w:lang w:val="en-US"/>
              </w:rPr>
              <w:t xml:space="preserve">Mangareva </w:t>
            </w:r>
            <w:proofErr w:type="spellStart"/>
            <w:r w:rsidRPr="00AE15D1">
              <w:rPr>
                <w:color w:val="000000" w:themeColor="text1"/>
                <w:sz w:val="22"/>
                <w:szCs w:val="22"/>
                <w:lang w:val="en-US"/>
              </w:rPr>
              <w:t>baie</w:t>
            </w:r>
            <w:proofErr w:type="spellEnd"/>
            <w:r w:rsidRPr="00AE15D1">
              <w:rPr>
                <w:color w:val="000000" w:themeColor="text1"/>
                <w:sz w:val="22"/>
                <w:szCs w:val="22"/>
                <w:lang w:val="en-US"/>
              </w:rPr>
              <w:t xml:space="preserve"> de </w:t>
            </w:r>
            <w:proofErr w:type="spellStart"/>
            <w:r w:rsidRPr="00AE15D1">
              <w:rPr>
                <w:color w:val="000000" w:themeColor="text1"/>
                <w:sz w:val="22"/>
                <w:szCs w:val="22"/>
                <w:lang w:val="en-US"/>
              </w:rPr>
              <w:t>Gatavake</w:t>
            </w:r>
            <w:proofErr w:type="spellEnd"/>
            <w:r w:rsidRPr="00AE15D1">
              <w:rPr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AE15D1">
              <w:rPr>
                <w:color w:val="000000" w:themeColor="text1"/>
                <w:sz w:val="22"/>
                <w:szCs w:val="22"/>
                <w:lang w:val="en-US"/>
              </w:rPr>
              <w:t>Gambiers</w:t>
            </w:r>
            <w:proofErr w:type="spellEnd"/>
            <w:r w:rsidRPr="00AE15D1">
              <w:rPr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24ECB" w14:textId="77777777" w:rsidR="005A5E59" w:rsidRPr="00AE15D1" w:rsidRDefault="005A5E59" w:rsidP="00276D9B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AE15D1">
              <w:rPr>
                <w:color w:val="000000" w:themeColor="text1"/>
                <w:sz w:val="22"/>
                <w:szCs w:val="22"/>
                <w:lang w:val="en-US"/>
              </w:rPr>
              <w:t>23°06.5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569AF" w14:textId="77777777" w:rsidR="005A5E59" w:rsidRPr="00AE15D1" w:rsidRDefault="005A5E59" w:rsidP="00276D9B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AE15D1">
              <w:rPr>
                <w:color w:val="000000" w:themeColor="text1"/>
                <w:sz w:val="22"/>
                <w:szCs w:val="22"/>
                <w:lang w:val="en-US"/>
              </w:rPr>
              <w:t>134°59.32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314B" w14:textId="2716E03D" w:rsidR="005A5E59" w:rsidRPr="00AE15D1" w:rsidRDefault="005A5E59" w:rsidP="00276D9B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AE15D1">
              <w:rPr>
                <w:color w:val="000000" w:themeColor="text1"/>
                <w:sz w:val="22"/>
                <w:szCs w:val="22"/>
                <w:lang w:val="en-US"/>
              </w:rPr>
              <w:t>2012</w:t>
            </w:r>
            <w:r w:rsidR="002D1E42">
              <w:rPr>
                <w:color w:val="000000" w:themeColor="text1"/>
                <w:sz w:val="22"/>
                <w:szCs w:val="22"/>
                <w:lang w:val="en-US"/>
              </w:rPr>
              <w:t>/</w:t>
            </w:r>
            <w:r w:rsidRPr="00AE15D1">
              <w:rPr>
                <w:color w:val="000000" w:themeColor="text1"/>
                <w:sz w:val="22"/>
                <w:szCs w:val="22"/>
                <w:lang w:val="en-US"/>
              </w:rPr>
              <w:t>05</w:t>
            </w:r>
          </w:p>
        </w:tc>
      </w:tr>
      <w:tr w:rsidR="002D1E42" w:rsidRPr="00AE15D1" w14:paraId="5D9F3BB8" w14:textId="77777777" w:rsidTr="002D1E4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CE8F" w14:textId="77777777" w:rsidR="005A5E59" w:rsidRPr="00AE15D1" w:rsidRDefault="005A5E59" w:rsidP="00276D9B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AE15D1">
              <w:rPr>
                <w:color w:val="000000" w:themeColor="text1"/>
                <w:sz w:val="22"/>
                <w:szCs w:val="22"/>
                <w:lang w:val="en-US"/>
              </w:rPr>
              <w:t>S144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4247" w14:textId="77777777" w:rsidR="005A5E59" w:rsidRPr="00AE15D1" w:rsidRDefault="005A5E59" w:rsidP="00276D9B">
            <w:pPr>
              <w:jc w:val="both"/>
              <w:rPr>
                <w:rFonts w:eastAsia="Calibri,Times New Roman"/>
                <w:color w:val="000000" w:themeColor="text1"/>
                <w:lang w:val="en-US"/>
              </w:rPr>
            </w:pPr>
            <w:proofErr w:type="spellStart"/>
            <w:r w:rsidRPr="00AE15D1">
              <w:rPr>
                <w:rFonts w:eastAsia="Calibri"/>
                <w:color w:val="000000" w:themeColor="text1"/>
                <w:lang w:val="en-US"/>
              </w:rPr>
              <w:t>Kauehi</w:t>
            </w:r>
            <w:proofErr w:type="spellEnd"/>
            <w:r w:rsidRPr="00AE15D1">
              <w:rPr>
                <w:rFonts w:eastAsia="Calibri"/>
                <w:color w:val="000000" w:themeColor="text1"/>
                <w:lang w:val="en-US"/>
              </w:rPr>
              <w:t xml:space="preserve"> (Tuamotu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F813A" w14:textId="77777777" w:rsidR="005A5E59" w:rsidRPr="00AE15D1" w:rsidRDefault="005A5E59" w:rsidP="00276D9B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AE15D1">
              <w:rPr>
                <w:color w:val="000000" w:themeColor="text1"/>
                <w:sz w:val="22"/>
                <w:szCs w:val="22"/>
                <w:lang w:val="en-US"/>
              </w:rPr>
              <w:t>15°49.0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D42F8" w14:textId="77777777" w:rsidR="005A5E59" w:rsidRPr="00AE15D1" w:rsidRDefault="005A5E59" w:rsidP="00276D9B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AE15D1">
              <w:rPr>
                <w:color w:val="000000" w:themeColor="text1"/>
                <w:sz w:val="22"/>
                <w:szCs w:val="22"/>
                <w:lang w:val="en-US"/>
              </w:rPr>
              <w:t>145°6.54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0713" w14:textId="6908A3B2" w:rsidR="005A5E59" w:rsidRPr="00AE15D1" w:rsidRDefault="005A5E59" w:rsidP="00276D9B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AE15D1">
              <w:rPr>
                <w:color w:val="000000" w:themeColor="text1"/>
                <w:sz w:val="22"/>
                <w:szCs w:val="22"/>
                <w:lang w:val="en-US"/>
              </w:rPr>
              <w:t>2013</w:t>
            </w:r>
            <w:r w:rsidR="002D1E42">
              <w:rPr>
                <w:color w:val="000000" w:themeColor="text1"/>
                <w:sz w:val="22"/>
                <w:szCs w:val="22"/>
                <w:lang w:val="en-US"/>
              </w:rPr>
              <w:t>/</w:t>
            </w:r>
            <w:r w:rsidRPr="00AE15D1">
              <w:rPr>
                <w:color w:val="000000" w:themeColor="text1"/>
                <w:sz w:val="22"/>
                <w:szCs w:val="22"/>
                <w:lang w:val="en-US"/>
              </w:rPr>
              <w:t>05</w:t>
            </w:r>
          </w:p>
        </w:tc>
      </w:tr>
      <w:tr w:rsidR="002D1E42" w:rsidRPr="00AE15D1" w14:paraId="33102BA2" w14:textId="77777777" w:rsidTr="002D1E4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D730" w14:textId="77777777" w:rsidR="005A5E59" w:rsidRPr="00AE15D1" w:rsidRDefault="005A5E59" w:rsidP="00276D9B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AE15D1">
              <w:rPr>
                <w:color w:val="000000" w:themeColor="text1"/>
                <w:sz w:val="22"/>
                <w:szCs w:val="22"/>
                <w:lang w:val="en-US"/>
              </w:rPr>
              <w:t>S145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62202" w14:textId="77777777" w:rsidR="005A5E59" w:rsidRPr="00AE15D1" w:rsidRDefault="005A5E59" w:rsidP="00276D9B">
            <w:pPr>
              <w:jc w:val="both"/>
              <w:rPr>
                <w:rFonts w:eastAsia="Calibri,Times New Roman"/>
                <w:color w:val="000000" w:themeColor="text1"/>
                <w:lang w:val="en-US"/>
              </w:rPr>
            </w:pPr>
            <w:proofErr w:type="spellStart"/>
            <w:r w:rsidRPr="00AE15D1">
              <w:rPr>
                <w:rFonts w:eastAsia="Calibri"/>
                <w:color w:val="000000" w:themeColor="text1"/>
                <w:lang w:val="en-US"/>
              </w:rPr>
              <w:t>Kaukura</w:t>
            </w:r>
            <w:proofErr w:type="spellEnd"/>
            <w:r w:rsidRPr="00AE15D1">
              <w:rPr>
                <w:rFonts w:eastAsia="Calibri"/>
                <w:color w:val="000000" w:themeColor="text1"/>
                <w:lang w:val="en-US"/>
              </w:rPr>
              <w:t xml:space="preserve"> (Tuamotu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36AD7" w14:textId="77777777" w:rsidR="005A5E59" w:rsidRPr="00AE15D1" w:rsidRDefault="005A5E59" w:rsidP="00276D9B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AE15D1">
              <w:rPr>
                <w:color w:val="000000" w:themeColor="text1"/>
                <w:sz w:val="22"/>
                <w:szCs w:val="22"/>
                <w:lang w:val="en-US"/>
              </w:rPr>
              <w:t>15°38.55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71DA" w14:textId="77777777" w:rsidR="005A5E59" w:rsidRPr="00AE15D1" w:rsidRDefault="005A5E59" w:rsidP="00276D9B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AE15D1">
              <w:rPr>
                <w:color w:val="000000" w:themeColor="text1"/>
                <w:sz w:val="22"/>
                <w:szCs w:val="22"/>
                <w:lang w:val="en-US"/>
              </w:rPr>
              <w:t>146°49.507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976F" w14:textId="0B7CE30C" w:rsidR="005A5E59" w:rsidRPr="00AE15D1" w:rsidRDefault="005A5E59" w:rsidP="00276D9B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AE15D1">
              <w:rPr>
                <w:color w:val="000000" w:themeColor="text1"/>
                <w:sz w:val="22"/>
                <w:szCs w:val="22"/>
                <w:lang w:val="en-US"/>
              </w:rPr>
              <w:t>2012</w:t>
            </w:r>
            <w:r w:rsidR="002D1E42">
              <w:rPr>
                <w:color w:val="000000" w:themeColor="text1"/>
                <w:sz w:val="22"/>
                <w:szCs w:val="22"/>
                <w:lang w:val="en-US"/>
              </w:rPr>
              <w:t>/</w:t>
            </w:r>
            <w:r w:rsidRPr="00AE15D1">
              <w:rPr>
                <w:color w:val="000000" w:themeColor="text1"/>
                <w:sz w:val="22"/>
                <w:szCs w:val="22"/>
                <w:lang w:val="en-US"/>
              </w:rPr>
              <w:t>*</w:t>
            </w:r>
          </w:p>
        </w:tc>
      </w:tr>
      <w:tr w:rsidR="002D1E42" w:rsidRPr="00AE15D1" w14:paraId="59FD5159" w14:textId="77777777" w:rsidTr="002D1E4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A312" w14:textId="77777777" w:rsidR="005A5E59" w:rsidRPr="00AE15D1" w:rsidRDefault="005A5E59" w:rsidP="00276D9B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AE15D1">
              <w:rPr>
                <w:color w:val="000000" w:themeColor="text1"/>
                <w:sz w:val="22"/>
                <w:szCs w:val="22"/>
                <w:lang w:val="en-US"/>
              </w:rPr>
              <w:t>S146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AC61" w14:textId="77777777" w:rsidR="005A5E59" w:rsidRPr="00AE15D1" w:rsidRDefault="005A5E59" w:rsidP="00276D9B">
            <w:pPr>
              <w:jc w:val="both"/>
              <w:rPr>
                <w:rFonts w:eastAsia="Calibri,Times New Roman"/>
                <w:color w:val="000000" w:themeColor="text1"/>
                <w:lang w:val="en-US"/>
              </w:rPr>
            </w:pPr>
            <w:proofErr w:type="spellStart"/>
            <w:r w:rsidRPr="00AE15D1">
              <w:rPr>
                <w:rFonts w:eastAsia="Calibri"/>
                <w:color w:val="000000" w:themeColor="text1"/>
                <w:lang w:val="en-US"/>
              </w:rPr>
              <w:t>Makemo</w:t>
            </w:r>
            <w:proofErr w:type="spellEnd"/>
            <w:r w:rsidRPr="00AE15D1">
              <w:rPr>
                <w:rFonts w:eastAsia="Calibri"/>
                <w:color w:val="000000" w:themeColor="text1"/>
                <w:lang w:val="en-US"/>
              </w:rPr>
              <w:t xml:space="preserve"> (Tuamotu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B99C" w14:textId="77777777" w:rsidR="005A5E59" w:rsidRPr="00AE15D1" w:rsidRDefault="005A5E59" w:rsidP="00276D9B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AE15D1">
              <w:rPr>
                <w:color w:val="000000" w:themeColor="text1"/>
                <w:sz w:val="22"/>
                <w:szCs w:val="22"/>
                <w:lang w:val="en-US"/>
              </w:rPr>
              <w:t>16°37.32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949A" w14:textId="77777777" w:rsidR="005A5E59" w:rsidRPr="00AE15D1" w:rsidRDefault="005A5E59" w:rsidP="00276D9B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AE15D1">
              <w:rPr>
                <w:color w:val="000000" w:themeColor="text1"/>
                <w:sz w:val="22"/>
                <w:szCs w:val="22"/>
                <w:lang w:val="en-US"/>
              </w:rPr>
              <w:t>143°36.298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A665" w14:textId="2AB9CF62" w:rsidR="005A5E59" w:rsidRPr="00AE15D1" w:rsidRDefault="005A5E59" w:rsidP="00276D9B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AE15D1">
              <w:rPr>
                <w:color w:val="000000" w:themeColor="text1"/>
                <w:sz w:val="22"/>
                <w:szCs w:val="22"/>
                <w:lang w:val="en-US"/>
              </w:rPr>
              <w:t>2011</w:t>
            </w:r>
            <w:r w:rsidR="002D1E42">
              <w:rPr>
                <w:color w:val="000000" w:themeColor="text1"/>
                <w:sz w:val="22"/>
                <w:szCs w:val="22"/>
                <w:lang w:val="en-US"/>
              </w:rPr>
              <w:t>/</w:t>
            </w:r>
            <w:r w:rsidRPr="00AE15D1">
              <w:rPr>
                <w:color w:val="000000" w:themeColor="text1"/>
                <w:sz w:val="22"/>
                <w:szCs w:val="22"/>
                <w:lang w:val="en-US"/>
              </w:rPr>
              <w:t>03</w:t>
            </w:r>
          </w:p>
        </w:tc>
      </w:tr>
      <w:tr w:rsidR="002D1E42" w:rsidRPr="00AE15D1" w14:paraId="096F6759" w14:textId="77777777" w:rsidTr="002D1E4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A94F" w14:textId="77777777" w:rsidR="005A5E59" w:rsidRPr="00AE15D1" w:rsidRDefault="005A5E59" w:rsidP="00276D9B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AE15D1">
              <w:rPr>
                <w:color w:val="000000" w:themeColor="text1"/>
                <w:sz w:val="22"/>
                <w:szCs w:val="22"/>
                <w:lang w:val="en-US"/>
              </w:rPr>
              <w:t>S147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1DB4" w14:textId="77777777" w:rsidR="005A5E59" w:rsidRPr="00AE15D1" w:rsidRDefault="005A5E59" w:rsidP="00276D9B">
            <w:pPr>
              <w:jc w:val="both"/>
              <w:rPr>
                <w:rFonts w:eastAsia="Calibri,Times New Roman"/>
                <w:color w:val="000000" w:themeColor="text1"/>
                <w:lang w:val="en-US"/>
              </w:rPr>
            </w:pPr>
            <w:proofErr w:type="spellStart"/>
            <w:r w:rsidRPr="00AE15D1">
              <w:rPr>
                <w:rFonts w:eastAsia="Calibri"/>
                <w:color w:val="000000" w:themeColor="text1"/>
                <w:lang w:val="en-US"/>
              </w:rPr>
              <w:t>Papara</w:t>
            </w:r>
            <w:proofErr w:type="spellEnd"/>
            <w:r w:rsidRPr="00AE15D1">
              <w:rPr>
                <w:rFonts w:eastAsia="Calibri"/>
                <w:color w:val="000000" w:themeColor="text1"/>
                <w:lang w:val="en-US"/>
              </w:rPr>
              <w:t xml:space="preserve"> (Tahiti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72B5" w14:textId="77777777" w:rsidR="005A5E59" w:rsidRPr="00AE15D1" w:rsidRDefault="005A5E59" w:rsidP="00276D9B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AE15D1">
              <w:rPr>
                <w:color w:val="000000" w:themeColor="text1"/>
                <w:sz w:val="22"/>
                <w:szCs w:val="22"/>
                <w:lang w:val="en-US"/>
              </w:rPr>
              <w:t>17°45.81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76E62" w14:textId="77777777" w:rsidR="005A5E59" w:rsidRPr="00AE15D1" w:rsidRDefault="005A5E59" w:rsidP="00276D9B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AE15D1">
              <w:rPr>
                <w:color w:val="000000" w:themeColor="text1"/>
                <w:sz w:val="22"/>
                <w:szCs w:val="22"/>
                <w:lang w:val="en-US"/>
              </w:rPr>
              <w:t>149°30.4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7D58" w14:textId="32CF67E2" w:rsidR="005A5E59" w:rsidRPr="00AE15D1" w:rsidRDefault="005A5E59" w:rsidP="00276D9B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AE15D1">
              <w:rPr>
                <w:color w:val="000000" w:themeColor="text1"/>
                <w:sz w:val="22"/>
                <w:szCs w:val="22"/>
                <w:lang w:val="en-US"/>
              </w:rPr>
              <w:t>2011</w:t>
            </w:r>
            <w:r w:rsidR="002D1E42">
              <w:rPr>
                <w:color w:val="000000" w:themeColor="text1"/>
                <w:sz w:val="22"/>
                <w:szCs w:val="22"/>
                <w:lang w:val="en-US"/>
              </w:rPr>
              <w:t>/</w:t>
            </w:r>
            <w:r w:rsidRPr="00AE15D1">
              <w:rPr>
                <w:color w:val="000000" w:themeColor="text1"/>
                <w:sz w:val="22"/>
                <w:szCs w:val="22"/>
                <w:lang w:val="en-US"/>
              </w:rPr>
              <w:t>02</w:t>
            </w:r>
          </w:p>
        </w:tc>
      </w:tr>
      <w:tr w:rsidR="002D1E42" w:rsidRPr="00AE15D1" w14:paraId="2F275692" w14:textId="77777777" w:rsidTr="002D1E4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C74A9" w14:textId="77777777" w:rsidR="005A5E59" w:rsidRPr="00AE15D1" w:rsidRDefault="005A5E59" w:rsidP="00276D9B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AE15D1">
              <w:rPr>
                <w:color w:val="000000" w:themeColor="text1"/>
                <w:sz w:val="22"/>
                <w:szCs w:val="22"/>
                <w:lang w:val="en-US"/>
              </w:rPr>
              <w:t>S148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43B21" w14:textId="77777777" w:rsidR="005A5E59" w:rsidRPr="00AE15D1" w:rsidRDefault="005A5E59" w:rsidP="00276D9B">
            <w:pPr>
              <w:jc w:val="both"/>
              <w:rPr>
                <w:rFonts w:eastAsia="Calibri,Times New Roman"/>
                <w:color w:val="000000" w:themeColor="text1"/>
                <w:lang w:val="en-US"/>
              </w:rPr>
            </w:pPr>
            <w:r w:rsidRPr="00AE15D1">
              <w:rPr>
                <w:rFonts w:eastAsia="Calibri"/>
                <w:color w:val="000000" w:themeColor="text1"/>
                <w:lang w:val="en-US"/>
              </w:rPr>
              <w:t xml:space="preserve">Tubuai </w:t>
            </w:r>
            <w:proofErr w:type="spellStart"/>
            <w:r w:rsidRPr="00AE15D1">
              <w:rPr>
                <w:rFonts w:eastAsia="Calibri"/>
                <w:color w:val="000000" w:themeColor="text1"/>
                <w:lang w:val="en-US"/>
              </w:rPr>
              <w:t>barrière</w:t>
            </w:r>
            <w:proofErr w:type="spellEnd"/>
            <w:r w:rsidRPr="00AE15D1">
              <w:rPr>
                <w:rFonts w:eastAsia="Calibri"/>
                <w:color w:val="000000" w:themeColor="text1"/>
                <w:lang w:val="en-US"/>
              </w:rPr>
              <w:t xml:space="preserve"> (</w:t>
            </w:r>
            <w:proofErr w:type="spellStart"/>
            <w:r w:rsidRPr="00AE15D1">
              <w:rPr>
                <w:rFonts w:eastAsia="Calibri"/>
                <w:color w:val="000000" w:themeColor="text1"/>
                <w:lang w:val="en-US"/>
              </w:rPr>
              <w:t>Australes</w:t>
            </w:r>
            <w:proofErr w:type="spellEnd"/>
            <w:r w:rsidRPr="00AE15D1">
              <w:rPr>
                <w:rFonts w:eastAsia="Calibri"/>
                <w:color w:val="000000" w:themeColor="text1"/>
                <w:lang w:val="en-US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429E" w14:textId="77777777" w:rsidR="005A5E59" w:rsidRPr="00AE15D1" w:rsidRDefault="005A5E59" w:rsidP="00276D9B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AE15D1">
              <w:rPr>
                <w:color w:val="000000" w:themeColor="text1"/>
                <w:sz w:val="22"/>
                <w:szCs w:val="22"/>
                <w:lang w:val="en-US"/>
              </w:rPr>
              <w:t>23°24.78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19B3C" w14:textId="77777777" w:rsidR="005A5E59" w:rsidRPr="00AE15D1" w:rsidRDefault="005A5E59" w:rsidP="00276D9B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AE15D1">
              <w:rPr>
                <w:color w:val="000000" w:themeColor="text1"/>
                <w:sz w:val="22"/>
                <w:szCs w:val="22"/>
                <w:lang w:val="en-US"/>
              </w:rPr>
              <w:t>149°27.219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D461B" w14:textId="449B673A" w:rsidR="005A5E59" w:rsidRPr="00AE15D1" w:rsidRDefault="005A5E59" w:rsidP="00276D9B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AE15D1">
              <w:rPr>
                <w:color w:val="000000" w:themeColor="text1"/>
                <w:sz w:val="22"/>
                <w:szCs w:val="22"/>
                <w:lang w:val="en-US"/>
              </w:rPr>
              <w:t>2013</w:t>
            </w:r>
            <w:r w:rsidR="002D1E42">
              <w:rPr>
                <w:color w:val="000000" w:themeColor="text1"/>
                <w:sz w:val="22"/>
                <w:szCs w:val="22"/>
                <w:lang w:val="en-US"/>
              </w:rPr>
              <w:t>/</w:t>
            </w:r>
            <w:r w:rsidRPr="00AE15D1">
              <w:rPr>
                <w:color w:val="000000" w:themeColor="text1"/>
                <w:sz w:val="22"/>
                <w:szCs w:val="22"/>
                <w:lang w:val="en-US"/>
              </w:rPr>
              <w:t>04</w:t>
            </w:r>
          </w:p>
        </w:tc>
      </w:tr>
      <w:tr w:rsidR="002D1E42" w:rsidRPr="00AE15D1" w14:paraId="3808597B" w14:textId="77777777" w:rsidTr="002D1E4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F3F0" w14:textId="77777777" w:rsidR="005A5E59" w:rsidRPr="00AE15D1" w:rsidRDefault="005A5E59" w:rsidP="00276D9B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AE15D1">
              <w:rPr>
                <w:color w:val="000000" w:themeColor="text1"/>
                <w:sz w:val="22"/>
                <w:szCs w:val="22"/>
                <w:lang w:val="en-US"/>
              </w:rPr>
              <w:t>S149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AE9F2" w14:textId="77777777" w:rsidR="005A5E59" w:rsidRPr="00AE15D1" w:rsidRDefault="005A5E59" w:rsidP="00276D9B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AE15D1">
              <w:rPr>
                <w:color w:val="000000" w:themeColor="text1"/>
                <w:sz w:val="22"/>
                <w:szCs w:val="22"/>
                <w:lang w:val="en-US"/>
              </w:rPr>
              <w:t>Raivavae Motu Mano (</w:t>
            </w:r>
            <w:proofErr w:type="spellStart"/>
            <w:r w:rsidRPr="00AE15D1">
              <w:rPr>
                <w:color w:val="000000" w:themeColor="text1"/>
                <w:sz w:val="22"/>
                <w:szCs w:val="22"/>
                <w:lang w:val="en-US"/>
              </w:rPr>
              <w:t>Australes</w:t>
            </w:r>
            <w:proofErr w:type="spellEnd"/>
            <w:r w:rsidRPr="00AE15D1">
              <w:rPr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C5C0" w14:textId="77777777" w:rsidR="005A5E59" w:rsidRPr="00AE15D1" w:rsidRDefault="005A5E59" w:rsidP="00276D9B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AE15D1">
              <w:rPr>
                <w:color w:val="000000" w:themeColor="text1"/>
                <w:sz w:val="22"/>
                <w:szCs w:val="22"/>
                <w:lang w:val="en-US"/>
              </w:rPr>
              <w:t>23°53.4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8329D" w14:textId="77777777" w:rsidR="005A5E59" w:rsidRPr="00AE15D1" w:rsidRDefault="005A5E59" w:rsidP="00276D9B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AE15D1">
              <w:rPr>
                <w:color w:val="000000" w:themeColor="text1"/>
                <w:sz w:val="22"/>
                <w:szCs w:val="22"/>
                <w:lang w:val="en-US"/>
              </w:rPr>
              <w:t>147°41.06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7F08" w14:textId="16098345" w:rsidR="005A5E59" w:rsidRPr="00AE15D1" w:rsidRDefault="005A5E59" w:rsidP="00276D9B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AE15D1">
              <w:rPr>
                <w:color w:val="000000" w:themeColor="text1"/>
                <w:sz w:val="22"/>
                <w:szCs w:val="22"/>
                <w:lang w:val="en-US"/>
              </w:rPr>
              <w:t>2012</w:t>
            </w:r>
            <w:r w:rsidR="002D1E42">
              <w:rPr>
                <w:color w:val="000000" w:themeColor="text1"/>
                <w:sz w:val="22"/>
                <w:szCs w:val="22"/>
                <w:lang w:val="en-US"/>
              </w:rPr>
              <w:t>/</w:t>
            </w:r>
            <w:r w:rsidRPr="00AE15D1">
              <w:rPr>
                <w:color w:val="000000" w:themeColor="text1"/>
                <w:sz w:val="22"/>
                <w:szCs w:val="22"/>
                <w:lang w:val="en-US"/>
              </w:rPr>
              <w:t>04</w:t>
            </w:r>
          </w:p>
        </w:tc>
      </w:tr>
      <w:tr w:rsidR="002D1E42" w:rsidRPr="00AE15D1" w14:paraId="19CBF7EF" w14:textId="77777777" w:rsidTr="002D1E4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D9C06" w14:textId="77777777" w:rsidR="005A5E59" w:rsidRPr="00AE15D1" w:rsidRDefault="005A5E59" w:rsidP="00276D9B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AE15D1">
              <w:rPr>
                <w:color w:val="000000" w:themeColor="text1"/>
                <w:sz w:val="22"/>
                <w:szCs w:val="22"/>
                <w:lang w:val="en-US"/>
              </w:rPr>
              <w:t>S150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71F1" w14:textId="77777777" w:rsidR="005A5E59" w:rsidRPr="00AE15D1" w:rsidRDefault="005A5E59" w:rsidP="00276D9B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AE15D1">
              <w:rPr>
                <w:color w:val="000000" w:themeColor="text1"/>
                <w:sz w:val="22"/>
                <w:szCs w:val="22"/>
                <w:lang w:val="en-US"/>
              </w:rPr>
              <w:t>Lafayette (Tahiti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E345" w14:textId="77777777" w:rsidR="005A5E59" w:rsidRPr="00AE15D1" w:rsidRDefault="005A5E59" w:rsidP="00276D9B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AE15D1">
              <w:rPr>
                <w:color w:val="000000" w:themeColor="text1"/>
                <w:sz w:val="22"/>
                <w:szCs w:val="22"/>
                <w:lang w:val="en-US"/>
              </w:rPr>
              <w:t>17°31.2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BB29" w14:textId="77777777" w:rsidR="005A5E59" w:rsidRPr="00AE15D1" w:rsidRDefault="005A5E59" w:rsidP="00276D9B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AE15D1">
              <w:rPr>
                <w:color w:val="000000" w:themeColor="text1"/>
                <w:sz w:val="22"/>
                <w:szCs w:val="22"/>
                <w:lang w:val="en-US"/>
              </w:rPr>
              <w:t>149°31.16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FFB8" w14:textId="6DC3A7D2" w:rsidR="005A5E59" w:rsidRPr="00AE15D1" w:rsidRDefault="005A5E59" w:rsidP="00276D9B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AE15D1">
              <w:rPr>
                <w:color w:val="000000" w:themeColor="text1"/>
                <w:sz w:val="22"/>
                <w:szCs w:val="22"/>
                <w:lang w:val="en-US"/>
              </w:rPr>
              <w:t>2013</w:t>
            </w:r>
            <w:r w:rsidR="002D1E42">
              <w:rPr>
                <w:color w:val="000000" w:themeColor="text1"/>
                <w:sz w:val="22"/>
                <w:szCs w:val="22"/>
                <w:lang w:val="en-US"/>
              </w:rPr>
              <w:t>/</w:t>
            </w:r>
            <w:r w:rsidRPr="00AE15D1">
              <w:rPr>
                <w:color w:val="000000" w:themeColor="text1"/>
                <w:sz w:val="22"/>
                <w:szCs w:val="22"/>
                <w:lang w:val="en-US"/>
              </w:rPr>
              <w:t>02</w:t>
            </w:r>
          </w:p>
        </w:tc>
      </w:tr>
      <w:tr w:rsidR="002D1E42" w:rsidRPr="00AE15D1" w14:paraId="2EB7CF60" w14:textId="77777777" w:rsidTr="002D1E4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473E" w14:textId="77777777" w:rsidR="005A5E59" w:rsidRPr="00AE15D1" w:rsidRDefault="005A5E59" w:rsidP="00276D9B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AE15D1">
              <w:rPr>
                <w:color w:val="000000" w:themeColor="text1"/>
                <w:sz w:val="22"/>
                <w:szCs w:val="22"/>
                <w:lang w:val="en-US"/>
              </w:rPr>
              <w:t>S151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0F0EF" w14:textId="77777777" w:rsidR="005A5E59" w:rsidRPr="00AE15D1" w:rsidRDefault="005A5E59" w:rsidP="00276D9B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AE15D1">
              <w:rPr>
                <w:color w:val="000000" w:themeColor="text1"/>
                <w:sz w:val="22"/>
                <w:szCs w:val="22"/>
                <w:lang w:val="en-US"/>
              </w:rPr>
              <w:t>Tikehau (Tuamotu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7F1BE" w14:textId="77777777" w:rsidR="005A5E59" w:rsidRPr="00AE15D1" w:rsidRDefault="005A5E59" w:rsidP="00276D9B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AE15D1">
              <w:rPr>
                <w:color w:val="000000" w:themeColor="text1"/>
                <w:sz w:val="22"/>
                <w:szCs w:val="22"/>
                <w:lang w:val="en-US"/>
              </w:rPr>
              <w:t>15°06.1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D599" w14:textId="77777777" w:rsidR="005A5E59" w:rsidRPr="00AE15D1" w:rsidRDefault="005A5E59" w:rsidP="00276D9B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AE15D1">
              <w:rPr>
                <w:color w:val="000000" w:themeColor="text1"/>
                <w:sz w:val="22"/>
                <w:szCs w:val="22"/>
                <w:lang w:val="en-US"/>
              </w:rPr>
              <w:t>148°12.00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24AE" w14:textId="4D2BB417" w:rsidR="005A5E59" w:rsidRPr="00AE15D1" w:rsidRDefault="005A5E59" w:rsidP="00276D9B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AE15D1">
              <w:rPr>
                <w:color w:val="000000" w:themeColor="text1"/>
                <w:sz w:val="22"/>
                <w:szCs w:val="22"/>
                <w:lang w:val="en-US"/>
              </w:rPr>
              <w:t>2013</w:t>
            </w:r>
            <w:r w:rsidR="002D1E42">
              <w:rPr>
                <w:color w:val="000000" w:themeColor="text1"/>
                <w:sz w:val="22"/>
                <w:szCs w:val="22"/>
                <w:lang w:val="en-US"/>
              </w:rPr>
              <w:t>/</w:t>
            </w:r>
            <w:r w:rsidRPr="00AE15D1">
              <w:rPr>
                <w:color w:val="000000" w:themeColor="text1"/>
                <w:sz w:val="22"/>
                <w:szCs w:val="22"/>
                <w:lang w:val="en-US"/>
              </w:rPr>
              <w:t>05</w:t>
            </w:r>
          </w:p>
        </w:tc>
      </w:tr>
      <w:tr w:rsidR="002D1E42" w:rsidRPr="00AE15D1" w14:paraId="61A90C1C" w14:textId="77777777" w:rsidTr="002D1E42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B5723" w14:textId="77777777" w:rsidR="005A5E59" w:rsidRPr="00AE15D1" w:rsidRDefault="005A5E59" w:rsidP="00276D9B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AE15D1">
              <w:rPr>
                <w:color w:val="000000" w:themeColor="text1"/>
                <w:sz w:val="22"/>
                <w:szCs w:val="22"/>
                <w:lang w:val="en-US"/>
              </w:rPr>
              <w:t>S152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ABB92" w14:textId="77777777" w:rsidR="005A5E59" w:rsidRPr="00AE15D1" w:rsidRDefault="005A5E59" w:rsidP="00276D9B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AE15D1">
              <w:rPr>
                <w:color w:val="000000" w:themeColor="text1"/>
                <w:sz w:val="22"/>
                <w:szCs w:val="22"/>
                <w:lang w:val="en-US"/>
              </w:rPr>
              <w:t>Maria (</w:t>
            </w:r>
            <w:proofErr w:type="spellStart"/>
            <w:r w:rsidRPr="00AE15D1">
              <w:rPr>
                <w:color w:val="000000" w:themeColor="text1"/>
                <w:sz w:val="22"/>
                <w:szCs w:val="22"/>
                <w:lang w:val="en-US"/>
              </w:rPr>
              <w:t>Australes</w:t>
            </w:r>
            <w:proofErr w:type="spellEnd"/>
            <w:r w:rsidRPr="00AE15D1">
              <w:rPr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AB26B" w14:textId="77777777" w:rsidR="005A5E59" w:rsidRPr="00AE15D1" w:rsidRDefault="005A5E59" w:rsidP="00276D9B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AE15D1">
              <w:rPr>
                <w:color w:val="000000" w:themeColor="text1"/>
                <w:sz w:val="22"/>
                <w:szCs w:val="22"/>
                <w:lang w:val="en-US"/>
              </w:rPr>
              <w:t>21°47.40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B9FAC" w14:textId="77777777" w:rsidR="005A5E59" w:rsidRPr="00AE15D1" w:rsidRDefault="005A5E59" w:rsidP="00276D9B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AE15D1">
              <w:rPr>
                <w:color w:val="000000" w:themeColor="text1"/>
                <w:sz w:val="22"/>
                <w:szCs w:val="22"/>
                <w:lang w:val="en-US"/>
              </w:rPr>
              <w:t>154°42.221</w:t>
            </w:r>
          </w:p>
        </w:tc>
        <w:tc>
          <w:tcPr>
            <w:tcW w:w="3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93312" w14:textId="032B97F3" w:rsidR="005A5E59" w:rsidRPr="00AE15D1" w:rsidRDefault="005A5E59" w:rsidP="00276D9B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AE15D1">
              <w:rPr>
                <w:color w:val="000000" w:themeColor="text1"/>
                <w:sz w:val="22"/>
                <w:szCs w:val="22"/>
                <w:lang w:val="en-US"/>
              </w:rPr>
              <w:t>2013</w:t>
            </w:r>
            <w:r w:rsidR="002D1E42">
              <w:rPr>
                <w:color w:val="000000" w:themeColor="text1"/>
                <w:sz w:val="22"/>
                <w:szCs w:val="22"/>
                <w:lang w:val="en-US"/>
              </w:rPr>
              <w:t>/</w:t>
            </w:r>
            <w:bookmarkStart w:id="0" w:name="_GoBack"/>
            <w:bookmarkEnd w:id="0"/>
            <w:r w:rsidRPr="00AE15D1">
              <w:rPr>
                <w:color w:val="000000" w:themeColor="text1"/>
                <w:sz w:val="22"/>
                <w:szCs w:val="22"/>
                <w:lang w:val="en-US"/>
              </w:rPr>
              <w:t>04</w:t>
            </w:r>
          </w:p>
        </w:tc>
      </w:tr>
      <w:tr w:rsidR="002D1E42" w:rsidRPr="00AE15D1" w14:paraId="7ECBFDCA" w14:textId="77777777" w:rsidTr="002D1E42">
        <w:trPr>
          <w:trHeight w:val="1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28576" w14:textId="77777777" w:rsidR="005A5E59" w:rsidRPr="00AE15D1" w:rsidRDefault="005A5E59" w:rsidP="00276D9B">
            <w:pPr>
              <w:jc w:val="both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B9EF" w14:textId="77777777" w:rsidR="005A5E59" w:rsidRPr="00AE15D1" w:rsidRDefault="005A5E59" w:rsidP="00276D9B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FD42" w14:textId="77777777" w:rsidR="005A5E59" w:rsidRPr="00AE15D1" w:rsidRDefault="005A5E59" w:rsidP="00276D9B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BB80" w14:textId="77777777" w:rsidR="005A5E59" w:rsidRPr="00AE15D1" w:rsidRDefault="005A5E59" w:rsidP="00276D9B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4CDE7" w14:textId="77777777" w:rsidR="005A5E59" w:rsidRPr="00AE15D1" w:rsidRDefault="005A5E59" w:rsidP="00276D9B">
            <w:pPr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2D1E42" w:rsidRPr="00AE15D1" w14:paraId="534DC82B" w14:textId="77777777" w:rsidTr="002D1E42">
        <w:trPr>
          <w:trHeight w:val="320"/>
        </w:trPr>
        <w:tc>
          <w:tcPr>
            <w:tcW w:w="119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3DA5" w14:textId="77777777" w:rsidR="005A5E59" w:rsidRPr="00AE15D1" w:rsidRDefault="005A5E59" w:rsidP="00276D9B">
            <w:pPr>
              <w:jc w:val="both"/>
              <w:rPr>
                <w:color w:val="000000" w:themeColor="text1"/>
                <w:lang w:val="en-US"/>
              </w:rPr>
            </w:pPr>
            <w:r w:rsidRPr="00AE15D1">
              <w:rPr>
                <w:color w:val="000000" w:themeColor="text1"/>
                <w:lang w:val="en-US"/>
              </w:rPr>
              <w:t>* Month of collection not available</w:t>
            </w:r>
          </w:p>
        </w:tc>
      </w:tr>
    </w:tbl>
    <w:p w14:paraId="6A0502BE" w14:textId="77777777" w:rsidR="005A5E59" w:rsidRPr="00AE15D1" w:rsidRDefault="005A5E59" w:rsidP="005A5E59">
      <w:pPr>
        <w:jc w:val="both"/>
        <w:rPr>
          <w:lang w:val="en-US"/>
        </w:rPr>
      </w:pPr>
    </w:p>
    <w:p w14:paraId="5D472D28" w14:textId="77777777" w:rsidR="005A5E59" w:rsidRPr="00AE15D1" w:rsidRDefault="005A5E59" w:rsidP="005A5E59">
      <w:pPr>
        <w:spacing w:line="480" w:lineRule="auto"/>
        <w:jc w:val="both"/>
        <w:rPr>
          <w:b/>
          <w:bCs/>
          <w:lang w:val="en-US"/>
        </w:rPr>
      </w:pPr>
    </w:p>
    <w:p w14:paraId="0E9C3439" w14:textId="77777777" w:rsidR="005A5E59" w:rsidRPr="00AE15D1" w:rsidRDefault="005A5E59" w:rsidP="005A5E59">
      <w:pPr>
        <w:spacing w:line="480" w:lineRule="auto"/>
        <w:jc w:val="both"/>
        <w:rPr>
          <w:b/>
          <w:bCs/>
          <w:lang w:val="en-US"/>
        </w:rPr>
      </w:pPr>
    </w:p>
    <w:p w14:paraId="198C1646" w14:textId="77777777" w:rsidR="004D6FB8" w:rsidRDefault="002D1E42"/>
    <w:sectPr w:rsidR="004D6FB8" w:rsidSect="005A5E5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,Times New Roman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E59"/>
    <w:rsid w:val="00260870"/>
    <w:rsid w:val="002D1E42"/>
    <w:rsid w:val="005A5E59"/>
    <w:rsid w:val="008055E6"/>
    <w:rsid w:val="008D4891"/>
    <w:rsid w:val="0090372B"/>
    <w:rsid w:val="00E3762D"/>
    <w:rsid w:val="00FE0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6D5229"/>
  <w14:defaultImageDpi w14:val="32767"/>
  <w15:chartTrackingRefBased/>
  <w15:docId w15:val="{9642DD1C-3244-804E-A42A-621114F18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A5E59"/>
    <w:rPr>
      <w:rFonts w:ascii="Times New Roman" w:eastAsia="Times New Roman" w:hAnsi="Times New Roman" w:cs="Times New Roman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2</Words>
  <Characters>812</Characters>
  <Application>Microsoft Office Word</Application>
  <DocSecurity>0</DocSecurity>
  <Lines>6</Lines>
  <Paragraphs>1</Paragraphs>
  <ScaleCrop>false</ScaleCrop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er Pochon</dc:creator>
  <cp:keywords/>
  <dc:description/>
  <cp:lastModifiedBy>Xavier Pochon</cp:lastModifiedBy>
  <cp:revision>2</cp:revision>
  <dcterms:created xsi:type="dcterms:W3CDTF">2018-09-01T00:53:00Z</dcterms:created>
  <dcterms:modified xsi:type="dcterms:W3CDTF">2019-02-19T16:59:00Z</dcterms:modified>
</cp:coreProperties>
</file>